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EB835" w14:textId="54390C1D" w:rsidR="00287F79" w:rsidRDefault="00287F79" w:rsidP="00287F79">
      <w:pPr>
        <w:jc w:val="both"/>
        <w:rPr>
          <w:rFonts w:ascii="Times New Roman" w:hAnsi="Times New Roman" w:cs="Times New Roman"/>
          <w:sz w:val="24"/>
          <w:szCs w:val="24"/>
        </w:rPr>
      </w:pPr>
      <w:r w:rsidRPr="00287F79">
        <w:rPr>
          <w:rFonts w:ascii="Times New Roman" w:hAnsi="Times New Roman" w:cs="Times New Roman"/>
          <w:b/>
          <w:bCs/>
          <w:sz w:val="24"/>
          <w:szCs w:val="24"/>
        </w:rPr>
        <w:t>Table S2 - Results of the ELISA (for IFN</w:t>
      </w:r>
      <w:r w:rsidRPr="00287F79">
        <w:rPr>
          <w:rFonts w:ascii="Times New Roman" w:hAnsi="Times New Roman" w:cs="Times New Roman"/>
          <w:b/>
          <w:bCs/>
          <w:sz w:val="24"/>
          <w:szCs w:val="24"/>
          <w:lang w:val="el-GR"/>
        </w:rPr>
        <w:t>β</w:t>
      </w:r>
      <w:r w:rsidRPr="00287F79">
        <w:rPr>
          <w:rFonts w:ascii="Times New Roman" w:hAnsi="Times New Roman" w:cs="Times New Roman"/>
          <w:b/>
          <w:bCs/>
          <w:sz w:val="24"/>
          <w:szCs w:val="24"/>
        </w:rPr>
        <w:t xml:space="preserve">) and </w:t>
      </w:r>
      <w:proofErr w:type="spellStart"/>
      <w:r w:rsidRPr="00287F79">
        <w:rPr>
          <w:rFonts w:ascii="Times New Roman" w:hAnsi="Times New Roman" w:cs="Times New Roman"/>
          <w:b/>
          <w:bCs/>
          <w:sz w:val="24"/>
          <w:szCs w:val="24"/>
        </w:rPr>
        <w:t>BioPlex</w:t>
      </w:r>
      <w:proofErr w:type="spellEnd"/>
      <w:r w:rsidRPr="00287F79">
        <w:rPr>
          <w:rFonts w:ascii="Times New Roman" w:hAnsi="Times New Roman" w:cs="Times New Roman"/>
          <w:b/>
          <w:bCs/>
          <w:sz w:val="24"/>
          <w:szCs w:val="24"/>
        </w:rPr>
        <w:t xml:space="preserve"> assays for the murine plasma samples. </w:t>
      </w:r>
      <w:r w:rsidRPr="00287F79">
        <w:rPr>
          <w:rFonts w:ascii="Times New Roman" w:hAnsi="Times New Roman" w:cs="Times New Roman"/>
          <w:sz w:val="24"/>
          <w:szCs w:val="24"/>
        </w:rPr>
        <w:t>Statistical significance evaluated by Mann-Whitney test and significant data marked by color code (description in notes to the table). Significance was evaluated according to the matching control water-treated animal group – “H2O pre” (pre-treatment) for P7 pre-treatment groups (2.5 nmol/g and 5 nmol/g) and – “H2O post” for P7 (5 nmol/g) post-treatment group.</w:t>
      </w:r>
    </w:p>
    <w:p w14:paraId="14A34ECF" w14:textId="77777777" w:rsidR="00287F79" w:rsidRPr="00287F79" w:rsidRDefault="00287F79" w:rsidP="00287F79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9"/>
        <w:gridCol w:w="847"/>
        <w:gridCol w:w="669"/>
        <w:gridCol w:w="676"/>
        <w:gridCol w:w="671"/>
        <w:gridCol w:w="676"/>
        <w:gridCol w:w="671"/>
        <w:gridCol w:w="676"/>
        <w:gridCol w:w="671"/>
        <w:gridCol w:w="676"/>
        <w:gridCol w:w="671"/>
        <w:gridCol w:w="676"/>
        <w:gridCol w:w="671"/>
      </w:tblGrid>
      <w:tr w:rsidR="00287F79" w:rsidRPr="00287F79" w14:paraId="36583944" w14:textId="77777777" w:rsidTr="00287F79">
        <w:trPr>
          <w:trHeight w:val="209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E8E7CB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treatment</w:t>
            </w:r>
          </w:p>
        </w:tc>
        <w:tc>
          <w:tcPr>
            <w:tcW w:w="1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110F8B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Untreated</w:t>
            </w:r>
          </w:p>
        </w:tc>
        <w:tc>
          <w:tcPr>
            <w:tcW w:w="1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8E1532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H2O pre</w:t>
            </w:r>
          </w:p>
        </w:tc>
        <w:tc>
          <w:tcPr>
            <w:tcW w:w="1340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D01DD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P7 (2.5 nmol/g) pre</w:t>
            </w:r>
          </w:p>
        </w:tc>
        <w:tc>
          <w:tcPr>
            <w:tcW w:w="1340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16AD7B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P7 (5 nmol/g) pre</w:t>
            </w:r>
          </w:p>
        </w:tc>
        <w:tc>
          <w:tcPr>
            <w:tcW w:w="1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0A2DBC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H2O post</w:t>
            </w:r>
          </w:p>
        </w:tc>
        <w:tc>
          <w:tcPr>
            <w:tcW w:w="1340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896E45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n-NO"/>
                <w14:ligatures w14:val="none"/>
              </w:rPr>
              <w:t>P7 (5 nmol/g) post</w:t>
            </w:r>
          </w:p>
        </w:tc>
      </w:tr>
      <w:tr w:rsidR="00287F79" w:rsidRPr="00287F79" w14:paraId="7CAB6E9C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99A444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# animals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3FB83E" w14:textId="5C84570F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</w:t>
            </w:r>
            <w:r w:rsidRPr="00287F7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=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</w:t>
            </w:r>
            <w:r w:rsidRPr="00287F7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2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8BFFF5" w14:textId="72E838F3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</w:t>
            </w:r>
            <w:r w:rsidRPr="00287F7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=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</w:t>
            </w:r>
            <w:r w:rsidRPr="00287F7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1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E7473F" w14:textId="7443F28B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</w:t>
            </w:r>
            <w:r w:rsidRPr="00287F7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=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</w:t>
            </w:r>
            <w:r w:rsidRPr="00287F7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1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A535A5" w14:textId="504C133E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</w:t>
            </w:r>
            <w:r w:rsidRPr="00287F7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=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</w:t>
            </w:r>
            <w:r w:rsidRPr="00287F7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1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07DB27" w14:textId="63556018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</w:t>
            </w:r>
            <w:r w:rsidRPr="00287F7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=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</w:t>
            </w:r>
            <w:r w:rsidRPr="00287F7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2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6F2357" w14:textId="070FC3F9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</w:t>
            </w:r>
            <w:r w:rsidRPr="00287F7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=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</w:t>
            </w:r>
            <w:r w:rsidRPr="00287F7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1</w:t>
            </w:r>
          </w:p>
        </w:tc>
      </w:tr>
      <w:tr w:rsidR="00287F79" w:rsidRPr="00287F79" w14:paraId="380E54BB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BF5BBD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valu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2F4AC8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mea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54D4CB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SE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742611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mea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E54E77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SE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00017A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mea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455B6C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SE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D0F741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mea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AA5B39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SE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7A65AF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mea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9BCB74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SE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D91C06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mea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14E7D3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SEM</w:t>
            </w:r>
          </w:p>
        </w:tc>
      </w:tr>
      <w:tr w:rsidR="00287F79" w:rsidRPr="00287F79" w14:paraId="498D57EE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D563ED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Eotaxin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67345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669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4FE51F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92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157EE0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450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B11C16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422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8F411F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897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C226E5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210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5AD07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670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FD5F8A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207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47356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068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D7BB02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270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2DFD7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3848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6096F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401.7</w:t>
            </w:r>
          </w:p>
        </w:tc>
      </w:tr>
      <w:tr w:rsidR="00287F79" w:rsidRPr="00287F79" w14:paraId="23C5A13B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732525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G-CSF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64D48F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44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3B3CC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39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986FEC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30555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0A765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3294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6ADDF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7545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D332CF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3199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5131C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34923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F0500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3578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3AEC1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5160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8110F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647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75AECC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5860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BFAFB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2085.2</w:t>
            </w:r>
          </w:p>
        </w:tc>
      </w:tr>
      <w:tr w:rsidR="00287F79" w:rsidRPr="00287F79" w14:paraId="01B8B040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C7176B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GM-CSF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DA4C8C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48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B76742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9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0124FF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06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F51232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9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C7CD8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88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25555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0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47D082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08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16E644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6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8C8CC7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05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019279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7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5D002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26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DC9E7B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8.3</w:t>
            </w:r>
          </w:p>
        </w:tc>
      </w:tr>
      <w:tr w:rsidR="00287F79" w:rsidRPr="00287F79" w14:paraId="28B0EA82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4E3961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IFN-g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FC0593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6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6E9FE3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0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F885E2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43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34EE56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3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A86522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36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3CA7FC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2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055832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46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15545A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3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51C089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50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54185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2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35BF62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61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CE4D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FBD1EB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3.3</w:t>
            </w:r>
          </w:p>
        </w:tc>
      </w:tr>
      <w:tr w:rsidR="00287F79" w:rsidRPr="00287F79" w14:paraId="42F4FA88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213CCD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IL-1a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26482B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2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AB8AF4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FE6F0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63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F66F2F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4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14197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61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22D22F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5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E645F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63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17F0D9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3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7F8AEC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54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0174A0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4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E3DF63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70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FDBAD3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4.2</w:t>
            </w:r>
          </w:p>
        </w:tc>
      </w:tr>
      <w:tr w:rsidR="00287F79" w:rsidRPr="00287F79" w14:paraId="64690F04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3C10FE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IL-1b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64B517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8424DF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0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875FF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1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798895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798DA7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7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3C0B1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837ABA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7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082316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36E407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7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D69CA3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0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43E69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7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F30739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.3</w:t>
            </w:r>
          </w:p>
        </w:tc>
      </w:tr>
      <w:tr w:rsidR="00287F79" w:rsidRPr="00287F79" w14:paraId="11FDBDC3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71E94A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IL-2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0F97C0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1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3D4864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1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0EDB2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66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FB25B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3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E1B0B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56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447BBF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3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4C3B8F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83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95A96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6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8FAC34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68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CE290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3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09893F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12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CE4D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E3388F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27.3</w:t>
            </w:r>
          </w:p>
        </w:tc>
      </w:tr>
      <w:tr w:rsidR="00287F79" w:rsidRPr="00287F79" w14:paraId="4BD4F7DF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65A666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IL-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AD789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0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F8E58C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0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8ADC6B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6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369CF5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3043AA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1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A09060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CF6E85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3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F0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CFAE45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5D719F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5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DCB175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0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90C765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5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3E4B2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.2</w:t>
            </w:r>
          </w:p>
        </w:tc>
      </w:tr>
      <w:tr w:rsidR="00287F79" w:rsidRPr="00287F79" w14:paraId="20C271A5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35F968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IL-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ADEAF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1CCE7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0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28996B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2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928BF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0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0F6FE0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0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43974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0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0E58E7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1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7569EB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0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6D0F9F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4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FD29E5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0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3CF5A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4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A90219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0.8</w:t>
            </w:r>
          </w:p>
        </w:tc>
      </w:tr>
      <w:tr w:rsidR="00287F79" w:rsidRPr="00287F79" w14:paraId="75CFC091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8E8462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IL-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797B5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7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7DAD57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6FE2A9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2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573135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07807F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32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D92B20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5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58642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36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074432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4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D02122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6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93EF90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5A5BD4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5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8198C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.4</w:t>
            </w:r>
          </w:p>
        </w:tc>
      </w:tr>
      <w:tr w:rsidR="00287F79" w:rsidRPr="00287F79" w14:paraId="47926FB5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1B818C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IL-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45AFE7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3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79F4C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4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B14C0A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2042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BF073C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300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8535FA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0878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74A5F6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093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0FCF04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5351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CE4D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85C803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251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56E2CC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9802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477F6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862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F07834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0088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40232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914.0</w:t>
            </w:r>
          </w:p>
        </w:tc>
      </w:tr>
      <w:tr w:rsidR="00287F79" w:rsidRPr="00287F79" w14:paraId="19BEAB51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D43DFB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IL-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5AAE1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3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D63F8A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7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50630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67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F3F1D6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2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9186F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60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F3A4F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3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0CA5E0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67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44257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5D3A30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75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8E30FC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3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F9FC74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86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56BDD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3.1</w:t>
            </w:r>
          </w:p>
        </w:tc>
      </w:tr>
      <w:tr w:rsidR="00287F79" w:rsidRPr="00287F79" w14:paraId="51D01644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BF08B5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IL-1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BDF02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9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B1FCC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4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3C2402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064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3E2AE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54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00D96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340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A02292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216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5B2E0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345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CE4D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02A1F4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223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0C09CC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693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E0B02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96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D18D5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954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CE4D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2955DF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252.5</w:t>
            </w:r>
          </w:p>
        </w:tc>
      </w:tr>
      <w:tr w:rsidR="00287F79" w:rsidRPr="00287F79" w14:paraId="66656852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F308C5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IL-12(p40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A42DC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629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7D1EAF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36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0EEEEC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3471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F0BB49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544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4DBA69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7271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F50E49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916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31CC94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6090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821D3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889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A86DF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8929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8FC7D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984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F36465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5954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2EF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5F3AF4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120.3</w:t>
            </w:r>
          </w:p>
        </w:tc>
      </w:tr>
      <w:tr w:rsidR="00287F79" w:rsidRPr="00287F79" w14:paraId="325352D5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600F25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IL-12(p70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31D3D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997B76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221DDB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59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E0390A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5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F936C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39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B7842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3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54A7FF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83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BDE2D0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4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B3251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97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A2FA43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5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67AF70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64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CE4D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C22007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7.9</w:t>
            </w:r>
          </w:p>
        </w:tc>
      </w:tr>
      <w:tr w:rsidR="00287F79" w:rsidRPr="00287F79" w14:paraId="11F3CB59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9D8840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IL-1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80E08B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31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331C33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6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CD92F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57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8CD22B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8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67A8CA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33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C3402C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8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81BC5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58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222B3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4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E0DB3C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49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47691B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8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98289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60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5B2053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8.9</w:t>
            </w:r>
          </w:p>
        </w:tc>
      </w:tr>
      <w:tr w:rsidR="00287F79" w:rsidRPr="00287F79" w14:paraId="4876B8E0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CCDBD7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IL-17A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1A9E05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6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2D1AA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4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637325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4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45386A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6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9242E0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9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1C7BB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4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C219E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63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CE4D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69972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2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D79466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51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64C480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8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D34C39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87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200BEF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4.2</w:t>
            </w:r>
          </w:p>
        </w:tc>
      </w:tr>
      <w:tr w:rsidR="00287F79" w:rsidRPr="00287F79" w14:paraId="056990DE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9F362E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KC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EE3D2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32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ACF515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31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430065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8247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72ED64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596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0A1933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0062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75ADB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2016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97214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1562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E54157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989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08938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0023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11661C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2197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870A80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4755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AAB18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2424.4</w:t>
            </w:r>
          </w:p>
        </w:tc>
      </w:tr>
      <w:tr w:rsidR="00287F79" w:rsidRPr="00287F79" w14:paraId="0219F9AF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E73BB0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MCP-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E99AC3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393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E32427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20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EEA2A5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47550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E24970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4808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28420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36607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7ACA02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4102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A48E09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34576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E9CAE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2993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1A05B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51075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5B0D3B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5113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178E04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48320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AFF36A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5439.9</w:t>
            </w:r>
          </w:p>
        </w:tc>
      </w:tr>
      <w:tr w:rsidR="00287F79" w:rsidRPr="00287F79" w14:paraId="21AC0ED6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8C6FB0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MIP-1a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A586DC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33812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0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EFCB0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853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4DAFFB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275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64E636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501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E057AC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219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9021DA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495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6F5CCC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68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47C53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959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65B749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70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35190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788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0CF8A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80.2</w:t>
            </w:r>
          </w:p>
        </w:tc>
      </w:tr>
      <w:tr w:rsidR="00287F79" w:rsidRPr="00287F79" w14:paraId="72D976E8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C1FE5C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MIP-1b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47E85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50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AA029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6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3132CC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0027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765F7B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673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399AF9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8811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FAF928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518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353DF0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9895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95E1D2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898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0539F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1104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8E6CC4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377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EF441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0541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14ED1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788.3</w:t>
            </w:r>
          </w:p>
        </w:tc>
      </w:tr>
      <w:tr w:rsidR="00287F79" w:rsidRPr="00287F79" w14:paraId="73E857CB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B38869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RANT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84EDCC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56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A39A26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1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5DAB59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995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8365C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46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E53599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598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461D66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69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E2C4C6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818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A3970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67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E4C83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558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E2EC49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59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8F665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520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56E050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50.8</w:t>
            </w:r>
          </w:p>
        </w:tc>
      </w:tr>
      <w:tr w:rsidR="00287F79" w:rsidRPr="00287F79" w14:paraId="2D31758E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7CF4D1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TNF-a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C8C952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4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E02EFF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2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77CF2A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1448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5378F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365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55702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800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BB833E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210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A6D8E2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663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DB3D93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42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D62AC2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8005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334625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129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16C20C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9678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1F2094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2158.8</w:t>
            </w:r>
          </w:p>
        </w:tc>
      </w:tr>
      <w:tr w:rsidR="00287F79" w:rsidRPr="00287F79" w14:paraId="798D971D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778D5E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Mo IFN-beta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77459C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N.D.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B6522E" w14:textId="77777777" w:rsidR="00287F79" w:rsidRPr="00287F79" w:rsidRDefault="00287F79" w:rsidP="00287F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7B86C0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712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ED5E0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397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3BEF5A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51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5A493B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203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B827BD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354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2EF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D94631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55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66990C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531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0A33A2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171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6B9243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270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2EF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D6E7F6" w14:textId="77777777" w:rsidR="00287F79" w:rsidRPr="00287F79" w:rsidRDefault="00287F79" w:rsidP="00287F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nb-NO"/>
                <w14:ligatures w14:val="none"/>
              </w:rPr>
              <w:t>39.6</w:t>
            </w:r>
          </w:p>
        </w:tc>
      </w:tr>
      <w:tr w:rsidR="00287F79" w:rsidRPr="00287F79" w14:paraId="4B17829E" w14:textId="77777777" w:rsidTr="00287F79">
        <w:trPr>
          <w:trHeight w:val="209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EB3011" w14:textId="77777777" w:rsidR="00287F79" w:rsidRPr="00287F79" w:rsidRDefault="00287F79" w:rsidP="00287F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9FD1D2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41305F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E96023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19FE53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3E874E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D963F2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DC25FD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AA240A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357842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537A02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7C6621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670429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87F79" w:rsidRPr="00287F79" w14:paraId="3B6BC442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FACC8D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 </w:t>
            </w:r>
          </w:p>
        </w:tc>
        <w:tc>
          <w:tcPr>
            <w:tcW w:w="8240" w:type="dxa"/>
            <w:gridSpan w:val="1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861F4E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 xml:space="preserve"> significant increase when compared to water (H2O) control</w:t>
            </w:r>
          </w:p>
        </w:tc>
      </w:tr>
      <w:tr w:rsidR="00287F79" w:rsidRPr="00287F79" w14:paraId="366AF3C9" w14:textId="77777777" w:rsidTr="00287F79">
        <w:trPr>
          <w:trHeight w:val="201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54F869" w14:textId="6EE055A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80" w:type="dxa"/>
            <w:gridSpan w:val="7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CAA538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 xml:space="preserve"> significant decrease when compared to water (H2O) contro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311D59" w14:textId="77777777" w:rsidR="00287F79" w:rsidRPr="00287F79" w:rsidRDefault="00287F79" w:rsidP="00287F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3FCE86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E2D9CC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CA4F42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4F833F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87F79" w:rsidRPr="00287F79" w14:paraId="481194FE" w14:textId="77777777" w:rsidTr="00287F79">
        <w:trPr>
          <w:trHeight w:val="209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172F13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                  </w:t>
            </w:r>
            <w:r w:rsidRPr="00287F7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>N.D.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75C990" w14:textId="77777777" w:rsidR="00287F79" w:rsidRPr="00287F79" w:rsidRDefault="00287F79" w:rsidP="00287F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87F7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nb-NO"/>
                <w14:ligatures w14:val="none"/>
              </w:rPr>
              <w:t xml:space="preserve"> not detecte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C2751A" w14:textId="77777777" w:rsidR="00287F79" w:rsidRPr="00287F79" w:rsidRDefault="00287F79" w:rsidP="00287F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132D7A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C482A8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D518A3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1EE222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D5FFAD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BE7B12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84389C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7C6EB3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AF7B14" w14:textId="77777777" w:rsidR="00287F79" w:rsidRPr="00287F79" w:rsidRDefault="00287F79" w:rsidP="00287F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6B8FF08" w14:textId="77777777" w:rsidR="00F9298D" w:rsidRDefault="00F9298D"/>
    <w:sectPr w:rsidR="00F9298D" w:rsidSect="00287F79">
      <w:pgSz w:w="15840" w:h="12240" w:orient="landscape"/>
      <w:pgMar w:top="851" w:right="851" w:bottom="851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F79"/>
    <w:rsid w:val="00287F79"/>
    <w:rsid w:val="007708AB"/>
    <w:rsid w:val="00F92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90E67"/>
  <w15:chartTrackingRefBased/>
  <w15:docId w15:val="{EB80C747-0789-4FF4-B3E6-0DF897464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8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ya Yurchenko</dc:creator>
  <cp:keywords/>
  <dc:description/>
  <cp:lastModifiedBy>Mariya Yurchenko</cp:lastModifiedBy>
  <cp:revision>1</cp:revision>
  <dcterms:created xsi:type="dcterms:W3CDTF">2023-08-20T10:18:00Z</dcterms:created>
  <dcterms:modified xsi:type="dcterms:W3CDTF">2023-08-20T10:22:00Z</dcterms:modified>
</cp:coreProperties>
</file>